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D253A" w14:textId="77777777" w:rsidR="00D20E98" w:rsidRPr="00E50F0A" w:rsidRDefault="00D20E98" w:rsidP="00D20E98">
      <w:pPr>
        <w:spacing w:line="360" w:lineRule="auto"/>
        <w:jc w:val="center"/>
        <w:rPr>
          <w:rFonts w:ascii="Times New Roman" w:hAnsi="Times New Roman" w:cs="Times New Roman"/>
        </w:rPr>
      </w:pPr>
      <w:r w:rsidRPr="00E50F0A">
        <w:rPr>
          <w:rFonts w:ascii="Times New Roman" w:hAnsi="Times New Roman" w:cs="Times New Roman"/>
        </w:rPr>
        <w:object w:dxaOrig="8460" w:dyaOrig="5922" w14:anchorId="56B89E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5.5pt;height:324.45pt" o:ole="">
            <v:imagedata r:id="rId6" o:title="" croptop="4589f" cropbottom="4823f" cropleft="3822f" cropright="2784f"/>
          </v:shape>
          <o:OLEObject Type="Embed" ProgID="Origin50.Graph" ShapeID="_x0000_i1025" DrawAspect="Content" ObjectID="_1842870467" r:id="rId7"/>
        </w:object>
      </w:r>
    </w:p>
    <w:p w14:paraId="3C7BF2AC" w14:textId="3C58EF98" w:rsidR="00035114" w:rsidRPr="00D20E98" w:rsidRDefault="00D20E98" w:rsidP="00C608E0">
      <w:pPr>
        <w:spacing w:line="360" w:lineRule="auto"/>
        <w:rPr>
          <w:rFonts w:hint="eastAsia"/>
        </w:rPr>
      </w:pPr>
      <w:r w:rsidRPr="00E50F0A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.</w:t>
      </w:r>
      <w:r w:rsidRPr="00E50F0A">
        <w:rPr>
          <w:rFonts w:ascii="Times New Roman" w:hAnsi="Times New Roman" w:cs="Times New Roman"/>
          <w:b/>
          <w:bCs/>
        </w:rPr>
        <w:t xml:space="preserve"> S2</w:t>
      </w:r>
      <w:r w:rsidRPr="00E50F0A">
        <w:rPr>
          <w:rFonts w:ascii="Times New Roman" w:hAnsi="Times New Roman" w:cs="Times New Roman"/>
        </w:rPr>
        <w:t xml:space="preserve"> Effect of buffer pH on </w:t>
      </w:r>
      <w:proofErr w:type="spellStart"/>
      <w:r w:rsidRPr="00E50F0A">
        <w:rPr>
          <w:rFonts w:ascii="Times New Roman" w:hAnsi="Times New Roman" w:cs="Times New Roman"/>
        </w:rPr>
        <w:t>arylamidase</w:t>
      </w:r>
      <w:proofErr w:type="spellEnd"/>
      <w:r w:rsidRPr="00E50F0A">
        <w:rPr>
          <w:rFonts w:ascii="Times New Roman" w:hAnsi="Times New Roman" w:cs="Times New Roman"/>
        </w:rPr>
        <w:t xml:space="preserve"> activity using L-leucine β-naphthylamide as substrate. Data are presented as mean </w:t>
      </w:r>
      <w:r w:rsidRPr="00E50F0A">
        <w:rPr>
          <w:rFonts w:ascii="Times New Roman" w:eastAsia="等线" w:hAnsi="Times New Roman" w:cs="Times New Roman"/>
        </w:rPr>
        <w:t>± standard error. Different lowercase letters indicate significant differences among different buffer pH values.</w:t>
      </w:r>
    </w:p>
    <w:sectPr w:rsidR="00035114" w:rsidRPr="00D20E98" w:rsidSect="00D20E9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7D795C" w14:textId="77777777" w:rsidR="00313477" w:rsidRDefault="00313477" w:rsidP="00D20E98">
      <w:pPr>
        <w:rPr>
          <w:rFonts w:hint="eastAsia"/>
        </w:rPr>
      </w:pPr>
      <w:r>
        <w:separator/>
      </w:r>
    </w:p>
  </w:endnote>
  <w:endnote w:type="continuationSeparator" w:id="0">
    <w:p w14:paraId="2AD11A55" w14:textId="77777777" w:rsidR="00313477" w:rsidRDefault="00313477" w:rsidP="00D20E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3CA94" w14:textId="77777777" w:rsidR="00313477" w:rsidRDefault="00313477" w:rsidP="00D20E98">
      <w:pPr>
        <w:rPr>
          <w:rFonts w:hint="eastAsia"/>
        </w:rPr>
      </w:pPr>
      <w:r>
        <w:separator/>
      </w:r>
    </w:p>
  </w:footnote>
  <w:footnote w:type="continuationSeparator" w:id="0">
    <w:p w14:paraId="6029312F" w14:textId="77777777" w:rsidR="00313477" w:rsidRDefault="00313477" w:rsidP="00D20E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FBF"/>
    <w:rsid w:val="00035114"/>
    <w:rsid w:val="00183FBF"/>
    <w:rsid w:val="00313477"/>
    <w:rsid w:val="003A49CE"/>
    <w:rsid w:val="0069111C"/>
    <w:rsid w:val="0094441D"/>
    <w:rsid w:val="00C608E0"/>
    <w:rsid w:val="00D00C5E"/>
    <w:rsid w:val="00D20E98"/>
    <w:rsid w:val="00E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7801D8F-5E4D-46D8-AED8-B6D03507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E9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3FB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FB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3FB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3FB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3FB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3FB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3FB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3FB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3FB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3F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3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3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3F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3F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3F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3F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3F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3F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3F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83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3FB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83F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3FB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83F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3FB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83F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3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83F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3F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0E9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20E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0E9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20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Reviewer</cp:lastModifiedBy>
  <cp:revision>2</cp:revision>
  <dcterms:created xsi:type="dcterms:W3CDTF">2026-06-13T07:41:00Z</dcterms:created>
  <dcterms:modified xsi:type="dcterms:W3CDTF">2026-06-13T07:41:00Z</dcterms:modified>
</cp:coreProperties>
</file>